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71B67A" w14:textId="13DF7868" w:rsidR="00E00B7D" w:rsidRPr="00E00B7D" w:rsidRDefault="000F6F1B" w:rsidP="00E00B7D">
      <w:pPr>
        <w:spacing w:after="0"/>
        <w:jc w:val="center"/>
        <w:rPr>
          <w:b/>
          <w:sz w:val="24"/>
          <w:szCs w:val="24"/>
        </w:rPr>
      </w:pPr>
      <w:r w:rsidRPr="00E00B7D">
        <w:rPr>
          <w:b/>
          <w:sz w:val="24"/>
          <w:szCs w:val="24"/>
        </w:rPr>
        <w:t xml:space="preserve">Topic Guide for </w:t>
      </w:r>
      <w:r w:rsidR="00D5258F">
        <w:rPr>
          <w:b/>
          <w:sz w:val="24"/>
          <w:szCs w:val="24"/>
        </w:rPr>
        <w:t>END OF</w:t>
      </w:r>
      <w:r w:rsidR="00D5258F" w:rsidRPr="00E00B7D">
        <w:rPr>
          <w:b/>
          <w:sz w:val="24"/>
          <w:szCs w:val="24"/>
        </w:rPr>
        <w:t xml:space="preserve"> </w:t>
      </w:r>
      <w:r w:rsidRPr="00E00B7D">
        <w:rPr>
          <w:b/>
          <w:sz w:val="24"/>
          <w:szCs w:val="24"/>
        </w:rPr>
        <w:t>STUDY telephone interview –</w:t>
      </w:r>
    </w:p>
    <w:p w14:paraId="098C6E86" w14:textId="0D0D6A28" w:rsidR="000F6F1B" w:rsidRPr="00E00B7D" w:rsidRDefault="000F6F1B" w:rsidP="00E00B7D">
      <w:pPr>
        <w:spacing w:after="0"/>
        <w:jc w:val="center"/>
        <w:rPr>
          <w:b/>
          <w:sz w:val="24"/>
          <w:szCs w:val="24"/>
        </w:rPr>
      </w:pPr>
      <w:r w:rsidRPr="00E00B7D">
        <w:rPr>
          <w:b/>
          <w:sz w:val="24"/>
          <w:szCs w:val="24"/>
        </w:rPr>
        <w:t xml:space="preserve">Midwives and </w:t>
      </w:r>
      <w:r w:rsidR="00336A85" w:rsidRPr="00E00B7D">
        <w:rPr>
          <w:b/>
          <w:sz w:val="24"/>
          <w:szCs w:val="24"/>
        </w:rPr>
        <w:t xml:space="preserve">Midwife </w:t>
      </w:r>
      <w:r w:rsidRPr="00E00B7D">
        <w:rPr>
          <w:b/>
          <w:sz w:val="24"/>
          <w:szCs w:val="24"/>
        </w:rPr>
        <w:t>Champions</w:t>
      </w:r>
    </w:p>
    <w:p w14:paraId="19881BBC" w14:textId="77777777" w:rsidR="009E43A0" w:rsidRDefault="009E43A0" w:rsidP="000F6F1B">
      <w:pPr>
        <w:rPr>
          <w:b/>
        </w:rPr>
      </w:pPr>
    </w:p>
    <w:p w14:paraId="150C54B6" w14:textId="77777777" w:rsidR="000F6F1B" w:rsidRPr="00223595" w:rsidRDefault="000F6F1B" w:rsidP="000F6F1B">
      <w:r w:rsidRPr="00223595">
        <w:t>Introduction, thank you, any questions.  Expect the interview to take around 20 minutes to complete</w:t>
      </w:r>
    </w:p>
    <w:p w14:paraId="151A840A" w14:textId="77777777" w:rsidR="000F6F1B" w:rsidRPr="00043DB8" w:rsidRDefault="000F6F1B" w:rsidP="000F6F1B">
      <w:pPr>
        <w:rPr>
          <w:b/>
        </w:rPr>
      </w:pPr>
      <w:r>
        <w:rPr>
          <w:b/>
        </w:rPr>
        <w:t xml:space="preserve">MIDWIVES AND CHAMPIONS:  </w:t>
      </w:r>
      <w:r w:rsidRPr="005838F9">
        <w:rPr>
          <w:b/>
        </w:rPr>
        <w:t>The training</w:t>
      </w:r>
    </w:p>
    <w:p w14:paraId="354836C5" w14:textId="77777777" w:rsidR="000F6F1B" w:rsidRDefault="000F6F1B" w:rsidP="005D1D14">
      <w:pPr>
        <w:ind w:left="709" w:hanging="425"/>
      </w:pPr>
      <w:r>
        <w:t>1</w:t>
      </w:r>
      <w:r>
        <w:tab/>
        <w:t xml:space="preserve">Is there anything about the </w:t>
      </w:r>
      <w:r w:rsidRPr="005D1D14">
        <w:t xml:space="preserve">training that </w:t>
      </w:r>
      <w:r w:rsidR="0037324A" w:rsidRPr="005D1D14">
        <w:t xml:space="preserve">you can </w:t>
      </w:r>
      <w:r w:rsidRPr="005D1D14">
        <w:t>recall t</w:t>
      </w:r>
      <w:r>
        <w:t>hat you would like to comment on?</w:t>
      </w:r>
    </w:p>
    <w:p w14:paraId="2E69F3D1" w14:textId="77777777" w:rsidR="000F6F1B" w:rsidRDefault="000F6F1B" w:rsidP="00382271">
      <w:pPr>
        <w:ind w:left="2160" w:hanging="1440"/>
      </w:pPr>
      <w:r>
        <w:t xml:space="preserve">Prompts - </w:t>
      </w:r>
      <w:r>
        <w:tab/>
      </w:r>
      <w:r w:rsidR="00382271">
        <w:t xml:space="preserve">Now, at the end of the study, is there anything that you can recall about the training that you found </w:t>
      </w:r>
      <w:r>
        <w:t xml:space="preserve">particularly </w:t>
      </w:r>
      <w:r w:rsidR="00382271">
        <w:t>valuable</w:t>
      </w:r>
      <w:r>
        <w:t>?</w:t>
      </w:r>
    </w:p>
    <w:p w14:paraId="31BB6102" w14:textId="77777777" w:rsidR="000F6F1B" w:rsidRDefault="00382271" w:rsidP="000F6F1B">
      <w:pPr>
        <w:ind w:left="2160"/>
      </w:pPr>
      <w:r>
        <w:t>Are there any improvements or changes that you would find helpful</w:t>
      </w:r>
      <w:r w:rsidR="000F6F1B">
        <w:t>?</w:t>
      </w:r>
    </w:p>
    <w:p w14:paraId="7C855986" w14:textId="77777777" w:rsidR="000F6F1B" w:rsidRDefault="000F6F1B" w:rsidP="000F6F1B">
      <w:pPr>
        <w:pStyle w:val="ListParagraph"/>
        <w:numPr>
          <w:ilvl w:val="0"/>
          <w:numId w:val="1"/>
        </w:numPr>
      </w:pPr>
      <w:r>
        <w:t>delivery, content</w:t>
      </w:r>
    </w:p>
    <w:p w14:paraId="22C854AE" w14:textId="77777777" w:rsidR="00382271" w:rsidRDefault="00382271" w:rsidP="005D1D14">
      <w:pPr>
        <w:ind w:firstLine="284"/>
      </w:pPr>
      <w:r>
        <w:t>2</w:t>
      </w:r>
      <w:r>
        <w:tab/>
        <w:t>Do you have any other feedback about the training session?</w:t>
      </w:r>
    </w:p>
    <w:p w14:paraId="7A65595F" w14:textId="77777777" w:rsidR="000F6F1B" w:rsidRDefault="00382271" w:rsidP="000F6F1B">
      <w:r>
        <w:tab/>
        <w:t xml:space="preserve">Prompts - </w:t>
      </w:r>
      <w:r>
        <w:tab/>
        <w:t>refresher courses – format and content?</w:t>
      </w:r>
    </w:p>
    <w:p w14:paraId="1D227A44" w14:textId="77777777" w:rsidR="000F6F1B" w:rsidRPr="005838F9" w:rsidRDefault="000F6F1B" w:rsidP="000F6F1B">
      <w:pPr>
        <w:rPr>
          <w:b/>
        </w:rPr>
      </w:pPr>
      <w:r>
        <w:rPr>
          <w:b/>
        </w:rPr>
        <w:t xml:space="preserve">MIDWIVES:  </w:t>
      </w:r>
      <w:r w:rsidR="00382271">
        <w:rPr>
          <w:b/>
        </w:rPr>
        <w:t>Intervention delivery over the antenatal period</w:t>
      </w:r>
    </w:p>
    <w:p w14:paraId="4EB933C8" w14:textId="77777777" w:rsidR="000F6F1B" w:rsidRDefault="00382271" w:rsidP="000F6F1B">
      <w:pPr>
        <w:pStyle w:val="ListParagraph"/>
        <w:numPr>
          <w:ilvl w:val="0"/>
          <w:numId w:val="2"/>
        </w:numPr>
      </w:pPr>
      <w:r>
        <w:t xml:space="preserve">What resources are, or would be required if this </w:t>
      </w:r>
      <w:r w:rsidR="00336A85">
        <w:t xml:space="preserve">intervention </w:t>
      </w:r>
      <w:r>
        <w:t>was to be rolled out or implemented in the future</w:t>
      </w:r>
      <w:r w:rsidR="00336A85">
        <w:t xml:space="preserve"> (prompt – referral rates, service level input)</w:t>
      </w:r>
    </w:p>
    <w:p w14:paraId="32045886" w14:textId="77777777" w:rsidR="000F6F1B" w:rsidRDefault="000F6F1B" w:rsidP="000F6F1B">
      <w:pPr>
        <w:pStyle w:val="ListParagraph"/>
        <w:ind w:left="1080"/>
      </w:pPr>
    </w:p>
    <w:p w14:paraId="6BC4D07D" w14:textId="77777777" w:rsidR="000F6F1B" w:rsidRDefault="00382271" w:rsidP="000F6F1B">
      <w:pPr>
        <w:pStyle w:val="ListParagraph"/>
        <w:numPr>
          <w:ilvl w:val="0"/>
          <w:numId w:val="2"/>
        </w:numPr>
      </w:pPr>
      <w:r>
        <w:t>Having given out the resource pack, how did the progression checks go at each antenatal appointment</w:t>
      </w:r>
    </w:p>
    <w:p w14:paraId="787F3402" w14:textId="77777777" w:rsidR="000F6F1B" w:rsidRDefault="00382271" w:rsidP="000F6F1B">
      <w:pPr>
        <w:pStyle w:val="ListParagraph"/>
        <w:ind w:left="1080"/>
      </w:pPr>
      <w:r>
        <w:t xml:space="preserve">- Prompt </w:t>
      </w:r>
      <w:r w:rsidR="000F6F1B">
        <w:t>- How did the women respond to the verbal description of PFME</w:t>
      </w:r>
    </w:p>
    <w:p w14:paraId="42FB2072" w14:textId="77777777" w:rsidR="000F6F1B" w:rsidRDefault="000F6F1B" w:rsidP="000F6F1B">
      <w:pPr>
        <w:pStyle w:val="ListParagraph"/>
        <w:ind w:left="1080"/>
      </w:pPr>
    </w:p>
    <w:p w14:paraId="371888A9" w14:textId="77777777" w:rsidR="000F6F1B" w:rsidRDefault="000F6F1B" w:rsidP="000F6F1B">
      <w:pPr>
        <w:pStyle w:val="ListParagraph"/>
        <w:numPr>
          <w:ilvl w:val="0"/>
          <w:numId w:val="2"/>
        </w:numPr>
      </w:pPr>
      <w:r>
        <w:t>How did you find the resources that were available to you as a midwife to help you deliver the training to women</w:t>
      </w:r>
    </w:p>
    <w:p w14:paraId="433F8DAA" w14:textId="179E5B93" w:rsidR="00382271" w:rsidRDefault="00382271" w:rsidP="00382271">
      <w:pPr>
        <w:pStyle w:val="ListParagraph"/>
        <w:ind w:left="1080"/>
      </w:pPr>
      <w:r>
        <w:t xml:space="preserve">- Prompt – how did you find the </w:t>
      </w:r>
      <w:r w:rsidR="005D1D14">
        <w:t xml:space="preserve">role of the </w:t>
      </w:r>
      <w:r>
        <w:t xml:space="preserve">midwife </w:t>
      </w:r>
      <w:r w:rsidR="005D1D14">
        <w:t>champion within the team?</w:t>
      </w:r>
    </w:p>
    <w:p w14:paraId="782A9D87" w14:textId="77777777" w:rsidR="000F6F1B" w:rsidRDefault="000F6F1B" w:rsidP="000F6F1B">
      <w:pPr>
        <w:pStyle w:val="ListParagraph"/>
        <w:ind w:left="1080"/>
      </w:pPr>
    </w:p>
    <w:p w14:paraId="15EA3E07" w14:textId="77777777" w:rsidR="000F6F1B" w:rsidRDefault="000F6F1B" w:rsidP="000F6F1B">
      <w:pPr>
        <w:pStyle w:val="ListParagraph"/>
        <w:numPr>
          <w:ilvl w:val="0"/>
          <w:numId w:val="2"/>
        </w:numPr>
      </w:pPr>
      <w:r>
        <w:t>Is there anything else you would like to talk about related to the APPEAL training or the delivery of the APPEAL training to antenatal women</w:t>
      </w:r>
    </w:p>
    <w:p w14:paraId="565A614B" w14:textId="77777777" w:rsidR="000F6F1B" w:rsidRPr="005D1D14" w:rsidRDefault="000F6F1B" w:rsidP="000F6F1B">
      <w:pPr>
        <w:rPr>
          <w:b/>
          <w:i/>
        </w:rPr>
      </w:pPr>
      <w:r w:rsidRPr="005D1D14">
        <w:rPr>
          <w:b/>
          <w:i/>
        </w:rPr>
        <w:t>OR</w:t>
      </w:r>
    </w:p>
    <w:p w14:paraId="64535069" w14:textId="77777777" w:rsidR="000F6F1B" w:rsidRPr="00425918" w:rsidRDefault="000F6F1B" w:rsidP="000F6F1B">
      <w:pPr>
        <w:rPr>
          <w:b/>
        </w:rPr>
      </w:pPr>
      <w:r>
        <w:rPr>
          <w:b/>
        </w:rPr>
        <w:t>CHAMPIONS</w:t>
      </w:r>
      <w:r w:rsidR="00336A85">
        <w:rPr>
          <w:b/>
        </w:rPr>
        <w:t xml:space="preserve">:  Experiences of your role as APPEAL Champion </w:t>
      </w:r>
    </w:p>
    <w:p w14:paraId="6B40C800" w14:textId="77777777" w:rsidR="000F6F1B" w:rsidRDefault="000F6F1B" w:rsidP="000F6F1B">
      <w:pPr>
        <w:pStyle w:val="ListParagraph"/>
        <w:numPr>
          <w:ilvl w:val="0"/>
          <w:numId w:val="3"/>
        </w:numPr>
      </w:pPr>
      <w:r>
        <w:t xml:space="preserve">You identified yourself as being willing to take on the role of a midwife Champion for the APPEAL study.  </w:t>
      </w:r>
      <w:r w:rsidR="00382271">
        <w:t xml:space="preserve">Can you </w:t>
      </w:r>
      <w:r w:rsidR="00223595">
        <w:t>tell me about what this role involved</w:t>
      </w:r>
    </w:p>
    <w:p w14:paraId="2F458B82" w14:textId="77777777" w:rsidR="000F6F1B" w:rsidRDefault="000F6F1B" w:rsidP="00223595">
      <w:pPr>
        <w:ind w:left="360" w:firstLine="720"/>
      </w:pPr>
      <w:r>
        <w:t>Prompt – things that have gone well, not gone well</w:t>
      </w:r>
      <w:r w:rsidR="00223595">
        <w:t>, resources required</w:t>
      </w:r>
    </w:p>
    <w:p w14:paraId="1A05B619" w14:textId="77777777" w:rsidR="000F6F1B" w:rsidRDefault="000F6F1B" w:rsidP="000F6F1B">
      <w:pPr>
        <w:pStyle w:val="ListParagraph"/>
        <w:numPr>
          <w:ilvl w:val="0"/>
          <w:numId w:val="3"/>
        </w:numPr>
      </w:pPr>
      <w:r>
        <w:t>Any other comments</w:t>
      </w:r>
    </w:p>
    <w:p w14:paraId="68279593" w14:textId="03F8CD24" w:rsidR="00093687" w:rsidRDefault="00093687" w:rsidP="000F6F1B"/>
    <w:p w14:paraId="0B88ECA6" w14:textId="77777777" w:rsidR="00093687" w:rsidRPr="00093687" w:rsidRDefault="00093687" w:rsidP="00093687"/>
    <w:p w14:paraId="7AE29BBE" w14:textId="1EEB5EB2" w:rsidR="005838F9" w:rsidRPr="00093687" w:rsidRDefault="00093687" w:rsidP="00093687">
      <w:pPr>
        <w:tabs>
          <w:tab w:val="left" w:pos="5970"/>
        </w:tabs>
      </w:pPr>
      <w:r>
        <w:tab/>
      </w:r>
    </w:p>
    <w:sectPr w:rsidR="005838F9" w:rsidRPr="00093687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EAC585" w14:textId="77777777" w:rsidR="00734DCB" w:rsidRDefault="00734DCB" w:rsidP="00660713">
      <w:pPr>
        <w:spacing w:after="0" w:line="240" w:lineRule="auto"/>
      </w:pPr>
      <w:r>
        <w:separator/>
      </w:r>
    </w:p>
  </w:endnote>
  <w:endnote w:type="continuationSeparator" w:id="0">
    <w:p w14:paraId="09010A40" w14:textId="77777777" w:rsidR="00734DCB" w:rsidRDefault="00734DCB" w:rsidP="006607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981FE5" w14:textId="179755ED" w:rsidR="00660713" w:rsidRPr="00D95F2D" w:rsidRDefault="00660713" w:rsidP="00660713">
    <w:pPr>
      <w:pStyle w:val="Footer"/>
      <w:rPr>
        <w:sz w:val="18"/>
        <w:szCs w:val="18"/>
      </w:rPr>
    </w:pPr>
    <w:r w:rsidRPr="00D95F2D">
      <w:rPr>
        <w:sz w:val="18"/>
        <w:szCs w:val="18"/>
      </w:rPr>
      <w:t xml:space="preserve">APPEAL </w:t>
    </w:r>
    <w:r w:rsidR="005D1D14" w:rsidRPr="00D95F2D">
      <w:rPr>
        <w:sz w:val="18"/>
        <w:szCs w:val="18"/>
      </w:rPr>
      <w:t xml:space="preserve">Study </w:t>
    </w:r>
    <w:r w:rsidR="00D5258F" w:rsidRPr="00D95F2D">
      <w:rPr>
        <w:sz w:val="18"/>
        <w:szCs w:val="18"/>
      </w:rPr>
      <w:t xml:space="preserve">End of </w:t>
    </w:r>
    <w:r w:rsidR="005D1D14" w:rsidRPr="00D95F2D">
      <w:rPr>
        <w:sz w:val="18"/>
        <w:szCs w:val="18"/>
      </w:rPr>
      <w:t xml:space="preserve">study </w:t>
    </w:r>
    <w:r w:rsidR="00B85893" w:rsidRPr="00D95F2D">
      <w:rPr>
        <w:sz w:val="18"/>
        <w:szCs w:val="18"/>
      </w:rPr>
      <w:t xml:space="preserve">INTERVENTION </w:t>
    </w:r>
    <w:r w:rsidR="005D1D14" w:rsidRPr="00D95F2D">
      <w:rPr>
        <w:sz w:val="18"/>
        <w:szCs w:val="18"/>
      </w:rPr>
      <w:t xml:space="preserve">Interview Topic Guide. </w:t>
    </w:r>
    <w:r w:rsidRPr="00D95F2D">
      <w:rPr>
        <w:sz w:val="18"/>
        <w:szCs w:val="18"/>
      </w:rPr>
      <w:t xml:space="preserve"> </w:t>
    </w:r>
    <w:r w:rsidR="008E1316" w:rsidRPr="00D95F2D">
      <w:rPr>
        <w:sz w:val="18"/>
        <w:szCs w:val="18"/>
      </w:rPr>
      <w:t xml:space="preserve">Version </w:t>
    </w:r>
    <w:r w:rsidR="00554A58" w:rsidRPr="00D95F2D">
      <w:rPr>
        <w:sz w:val="18"/>
        <w:szCs w:val="18"/>
      </w:rPr>
      <w:t>1.0</w:t>
    </w:r>
    <w:r w:rsidR="008E1316" w:rsidRPr="00D95F2D">
      <w:rPr>
        <w:sz w:val="18"/>
        <w:szCs w:val="18"/>
      </w:rPr>
      <w:t xml:space="preserve">    </w:t>
    </w:r>
    <w:r w:rsidR="00554A58" w:rsidRPr="00D95F2D">
      <w:rPr>
        <w:sz w:val="18"/>
        <w:szCs w:val="18"/>
      </w:rPr>
      <w:t>1</w:t>
    </w:r>
    <w:r w:rsidR="00093687" w:rsidRPr="00D95F2D">
      <w:rPr>
        <w:sz w:val="18"/>
        <w:szCs w:val="18"/>
      </w:rPr>
      <w:t>5</w:t>
    </w:r>
    <w:r w:rsidR="00554A58" w:rsidRPr="00D95F2D">
      <w:rPr>
        <w:sz w:val="18"/>
        <w:szCs w:val="18"/>
      </w:rPr>
      <w:t>/10</w:t>
    </w:r>
    <w:r w:rsidR="005D1D14" w:rsidRPr="00D95F2D">
      <w:rPr>
        <w:sz w:val="18"/>
        <w:szCs w:val="18"/>
      </w:rPr>
      <w:t>/2019</w:t>
    </w:r>
    <w:r w:rsidR="007D7079" w:rsidRPr="00D95F2D">
      <w:rPr>
        <w:sz w:val="18"/>
        <w:szCs w:val="18"/>
      </w:rPr>
      <w:t xml:space="preserve"> IRAS</w:t>
    </w:r>
    <w:r w:rsidR="00D95F2D">
      <w:rPr>
        <w:sz w:val="18"/>
        <w:szCs w:val="18"/>
      </w:rPr>
      <w:t>272603 ISRCTN37357</w:t>
    </w:r>
  </w:p>
  <w:p w14:paraId="350C5561" w14:textId="77777777" w:rsidR="00660713" w:rsidRPr="00D95F2D" w:rsidRDefault="00660713">
    <w:pPr>
      <w:pStyle w:val="Footer"/>
      <w:rPr>
        <w:sz w:val="18"/>
        <w:szCs w:val="18"/>
      </w:rPr>
    </w:pPr>
  </w:p>
  <w:p w14:paraId="35344521" w14:textId="77777777" w:rsidR="00660713" w:rsidRDefault="006607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252259" w14:textId="77777777" w:rsidR="00734DCB" w:rsidRDefault="00734DCB" w:rsidP="00660713">
      <w:pPr>
        <w:spacing w:after="0" w:line="240" w:lineRule="auto"/>
      </w:pPr>
      <w:r>
        <w:separator/>
      </w:r>
    </w:p>
  </w:footnote>
  <w:footnote w:type="continuationSeparator" w:id="0">
    <w:p w14:paraId="6996FB90" w14:textId="77777777" w:rsidR="00734DCB" w:rsidRDefault="00734DCB" w:rsidP="006607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1205B5" w14:textId="77777777" w:rsidR="00E00B7D" w:rsidRPr="00681713" w:rsidRDefault="00E00B7D" w:rsidP="00E00B7D">
    <w:pPr>
      <w:spacing w:after="200" w:line="276" w:lineRule="auto"/>
      <w:ind w:left="-284"/>
      <w:jc w:val="center"/>
      <w:rPr>
        <w:b/>
        <w:sz w:val="20"/>
        <w:szCs w:val="20"/>
      </w:rPr>
    </w:pPr>
    <w:r w:rsidRPr="00681713">
      <w:rPr>
        <w:rFonts w:ascii="Tahoma" w:hAnsi="Tahoma" w:cs="Tahoma"/>
        <w:b/>
        <w:color w:val="5F497A"/>
        <w:sz w:val="20"/>
        <w:szCs w:val="20"/>
      </w:rPr>
      <w:t>Antenatal preventative pelvic floor muscle exercise intervention led by midwives to reduce postnatal urinary incontinence (APPEAL): A pilot cluster randomised controlled trial</w:t>
    </w:r>
  </w:p>
  <w:p w14:paraId="5EDE1305" w14:textId="77777777" w:rsidR="005D1D14" w:rsidRDefault="005D1D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2E768D"/>
    <w:multiLevelType w:val="hybridMultilevel"/>
    <w:tmpl w:val="D3481B0C"/>
    <w:lvl w:ilvl="0" w:tplc="E65849C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CF4DEC"/>
    <w:multiLevelType w:val="hybridMultilevel"/>
    <w:tmpl w:val="1B42070E"/>
    <w:lvl w:ilvl="0" w:tplc="3230AE52">
      <w:start w:val="5"/>
      <w:numFmt w:val="bullet"/>
      <w:lvlText w:val="-"/>
      <w:lvlJc w:val="left"/>
      <w:pPr>
        <w:ind w:left="25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 w15:restartNumberingAfterBreak="0">
    <w:nsid w:val="413D1576"/>
    <w:multiLevelType w:val="hybridMultilevel"/>
    <w:tmpl w:val="203CF7E0"/>
    <w:lvl w:ilvl="0" w:tplc="191CAEE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6140122">
    <w:abstractNumId w:val="1"/>
  </w:num>
  <w:num w:numId="2" w16cid:durableId="1728406838">
    <w:abstractNumId w:val="2"/>
  </w:num>
  <w:num w:numId="3" w16cid:durableId="461504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38F9"/>
    <w:rsid w:val="00093687"/>
    <w:rsid w:val="000A3D64"/>
    <w:rsid w:val="000F6F1B"/>
    <w:rsid w:val="00142571"/>
    <w:rsid w:val="00223595"/>
    <w:rsid w:val="00253DFB"/>
    <w:rsid w:val="00336A85"/>
    <w:rsid w:val="0037324A"/>
    <w:rsid w:val="00382271"/>
    <w:rsid w:val="00433551"/>
    <w:rsid w:val="004720E3"/>
    <w:rsid w:val="00554A58"/>
    <w:rsid w:val="0055665A"/>
    <w:rsid w:val="005838F9"/>
    <w:rsid w:val="005D1D14"/>
    <w:rsid w:val="00660713"/>
    <w:rsid w:val="00734DCB"/>
    <w:rsid w:val="007D7079"/>
    <w:rsid w:val="008E1316"/>
    <w:rsid w:val="00900F46"/>
    <w:rsid w:val="009E43A0"/>
    <w:rsid w:val="00A37F8A"/>
    <w:rsid w:val="00B00F38"/>
    <w:rsid w:val="00B85893"/>
    <w:rsid w:val="00D5258F"/>
    <w:rsid w:val="00D95F2D"/>
    <w:rsid w:val="00E00B7D"/>
    <w:rsid w:val="00E7206D"/>
    <w:rsid w:val="00E90E86"/>
    <w:rsid w:val="00F41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FB631"/>
  <w15:docId w15:val="{3790B91D-A014-47B9-9755-EEC640F9D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6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65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F6F1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607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713"/>
  </w:style>
  <w:style w:type="paragraph" w:styleId="Footer">
    <w:name w:val="footer"/>
    <w:basedOn w:val="Normal"/>
    <w:link w:val="FooterChar"/>
    <w:uiPriority w:val="99"/>
    <w:unhideWhenUsed/>
    <w:rsid w:val="006607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713"/>
  </w:style>
  <w:style w:type="character" w:styleId="CommentReference">
    <w:name w:val="annotation reference"/>
    <w:basedOn w:val="DefaultParagraphFont"/>
    <w:uiPriority w:val="99"/>
    <w:semiHidden/>
    <w:unhideWhenUsed/>
    <w:rsid w:val="003732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2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2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2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2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y, Rohini</dc:creator>
  <cp:lastModifiedBy>Eleanor Jones (Applied Health Sciences)</cp:lastModifiedBy>
  <cp:revision>3</cp:revision>
  <cp:lastPrinted>2019-07-18T11:19:00Z</cp:lastPrinted>
  <dcterms:created xsi:type="dcterms:W3CDTF">2024-11-05T15:34:00Z</dcterms:created>
  <dcterms:modified xsi:type="dcterms:W3CDTF">2024-11-05T15:35:00Z</dcterms:modified>
</cp:coreProperties>
</file>